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E28F6" w14:textId="6268004B" w:rsidR="00CF0AB7" w:rsidRPr="00E45A2C" w:rsidRDefault="00892A8C" w:rsidP="00CF0AB7">
      <w:pPr>
        <w:spacing w:after="0" w:line="240" w:lineRule="auto"/>
        <w:rPr>
          <w:rFonts w:ascii="Baskerville Old Face" w:eastAsia="Times New Roman" w:hAnsi="Baskerville Old Face" w:cs="Times New Roman"/>
          <w:b/>
          <w:bCs/>
          <w:color w:val="000000"/>
          <w:sz w:val="20"/>
          <w:szCs w:val="20"/>
        </w:rPr>
      </w:pPr>
      <w:r>
        <w:rPr>
          <w:rFonts w:ascii="Baskerville Old Face" w:hAnsi="Baskerville Old Face" w:cs="Times New Roman"/>
          <w:b/>
          <w:bCs/>
        </w:rPr>
        <w:t>Appendix A</w:t>
      </w:r>
      <w:r w:rsidR="00CF0AB7" w:rsidRPr="00502CC6">
        <w:rPr>
          <w:rFonts w:ascii="Baskerville Old Face" w:hAnsi="Baskerville Old Face" w:cs="Times New Roman"/>
          <w:b/>
          <w:bCs/>
        </w:rPr>
        <w:t>.</w:t>
      </w:r>
      <w:r w:rsidR="00CF0AB7">
        <w:rPr>
          <w:rFonts w:ascii="Baskerville Old Face" w:hAnsi="Baskerville Old Face" w:cs="Times New Roman"/>
          <w:b/>
          <w:bCs/>
        </w:rPr>
        <w:t xml:space="preserve"> </w:t>
      </w:r>
      <w:r w:rsidR="00CF0AB7" w:rsidRPr="00E45A2C">
        <w:rPr>
          <w:rFonts w:ascii="Baskerville Old Face" w:hAnsi="Baskerville Old Face"/>
        </w:rPr>
        <w:t xml:space="preserve">Linear regression results for </w:t>
      </w:r>
      <w:r w:rsidR="00CF0AB7">
        <w:rPr>
          <w:rFonts w:ascii="Baskerville Old Face" w:hAnsi="Baskerville Old Face"/>
        </w:rPr>
        <w:t xml:space="preserve">Asian and Indigenous American populations. Regression results show the effects on </w:t>
      </w:r>
      <w:r w:rsidR="00CF0AB7" w:rsidRPr="00E45A2C">
        <w:rPr>
          <w:rFonts w:ascii="Baskerville Old Face" w:hAnsi="Baskerville Old Face"/>
        </w:rPr>
        <w:t xml:space="preserve">mean </w:t>
      </w:r>
      <w:r w:rsidR="00CF0AB7">
        <w:rPr>
          <w:rFonts w:ascii="Baskerville Old Face" w:hAnsi="Baskerville Old Face"/>
        </w:rPr>
        <w:t>T</w:t>
      </w:r>
      <w:r w:rsidR="00CF0AB7" w:rsidRPr="00E45A2C">
        <w:rPr>
          <w:rFonts w:ascii="Baskerville Old Face" w:hAnsi="Baskerville Old Face"/>
        </w:rPr>
        <w:t xml:space="preserve">ravel </w:t>
      </w:r>
      <w:r w:rsidR="00CF0AB7">
        <w:rPr>
          <w:rFonts w:ascii="Baskerville Old Face" w:hAnsi="Baskerville Old Face"/>
        </w:rPr>
        <w:t>D</w:t>
      </w:r>
      <w:r w:rsidR="00CF0AB7" w:rsidRPr="00E45A2C">
        <w:rPr>
          <w:rFonts w:ascii="Baskerville Old Face" w:hAnsi="Baskerville Old Face"/>
        </w:rPr>
        <w:t xml:space="preserve">istance </w:t>
      </w:r>
      <w:r w:rsidR="00CF0AB7">
        <w:rPr>
          <w:rFonts w:ascii="Baskerville Old Face" w:hAnsi="Baskerville Old Face"/>
        </w:rPr>
        <w:t xml:space="preserve">(TD) in kilometers </w:t>
      </w:r>
      <w:r w:rsidR="00CF0AB7" w:rsidRPr="00E45A2C">
        <w:rPr>
          <w:rFonts w:ascii="Baskerville Old Face" w:hAnsi="Baskerville Old Face"/>
        </w:rPr>
        <w:t xml:space="preserve">to </w:t>
      </w:r>
      <w:r w:rsidR="00CF0AB7">
        <w:rPr>
          <w:rFonts w:ascii="Baskerville Old Face" w:hAnsi="Baskerville Old Face"/>
        </w:rPr>
        <w:t xml:space="preserve">the </w:t>
      </w:r>
      <w:r w:rsidR="00CF0AB7" w:rsidRPr="00E45A2C">
        <w:rPr>
          <w:rFonts w:ascii="Baskerville Old Face" w:hAnsi="Baskerville Old Face"/>
        </w:rPr>
        <w:t xml:space="preserve">to </w:t>
      </w:r>
      <w:r w:rsidR="00CF0AB7">
        <w:rPr>
          <w:rFonts w:ascii="Baskerville Old Face" w:hAnsi="Baskerville Old Face"/>
        </w:rPr>
        <w:t xml:space="preserve">the </w:t>
      </w:r>
      <w:r w:rsidR="00CF0AB7" w:rsidRPr="00E45A2C">
        <w:rPr>
          <w:rFonts w:ascii="Baskerville Old Face" w:hAnsi="Baskerville Old Face"/>
        </w:rPr>
        <w:t>nearest ten public access points</w:t>
      </w:r>
      <w:r w:rsidR="00CF0AB7">
        <w:rPr>
          <w:rFonts w:ascii="Baskerville Old Face" w:hAnsi="Baskerville Old Face"/>
        </w:rPr>
        <w:t xml:space="preserve">, the </w:t>
      </w:r>
      <w:r w:rsidR="00CF0AB7" w:rsidRPr="00E45A2C">
        <w:rPr>
          <w:rFonts w:ascii="Baskerville Old Face" w:hAnsi="Baskerville Old Face"/>
        </w:rPr>
        <w:t>nearest ten</w:t>
      </w:r>
      <w:r w:rsidR="00CF0AB7">
        <w:rPr>
          <w:rFonts w:ascii="Baskerville Old Face" w:hAnsi="Baskerville Old Face"/>
        </w:rPr>
        <w:t xml:space="preserve"> clean</w:t>
      </w:r>
      <w:r w:rsidR="00CF0AB7" w:rsidRPr="00E45A2C">
        <w:rPr>
          <w:rFonts w:ascii="Baskerville Old Face" w:hAnsi="Baskerville Old Face"/>
        </w:rPr>
        <w:t xml:space="preserve"> public access points</w:t>
      </w:r>
      <w:r w:rsidR="00CF0AB7">
        <w:rPr>
          <w:rFonts w:ascii="Baskerville Old Face" w:hAnsi="Baskerville Old Face"/>
        </w:rPr>
        <w:t>, the</w:t>
      </w:r>
      <w:r w:rsidR="00CF0AB7" w:rsidRPr="00E45A2C">
        <w:rPr>
          <w:rFonts w:ascii="Baskerville Old Face" w:hAnsi="Baskerville Old Face"/>
        </w:rPr>
        <w:t xml:space="preserve"> nearest </w:t>
      </w:r>
      <w:r w:rsidR="00CF0AB7">
        <w:rPr>
          <w:rFonts w:ascii="Baskerville Old Face" w:hAnsi="Baskerville Old Face"/>
        </w:rPr>
        <w:t xml:space="preserve">public swimming beach, and the </w:t>
      </w:r>
      <w:r w:rsidR="00CF0AB7" w:rsidRPr="00E45A2C">
        <w:rPr>
          <w:rFonts w:ascii="Baskerville Old Face" w:hAnsi="Baskerville Old Face"/>
        </w:rPr>
        <w:t xml:space="preserve">nearest </w:t>
      </w:r>
      <w:r w:rsidR="00CF0AB7">
        <w:rPr>
          <w:rFonts w:ascii="Baskerville Old Face" w:hAnsi="Baskerville Old Face"/>
        </w:rPr>
        <w:t>clean</w:t>
      </w:r>
      <w:r w:rsidR="00CF0AB7" w:rsidRPr="00E45A2C">
        <w:rPr>
          <w:rFonts w:ascii="Baskerville Old Face" w:hAnsi="Baskerville Old Face"/>
        </w:rPr>
        <w:t xml:space="preserve"> </w:t>
      </w:r>
      <w:r w:rsidR="00CF0AB7">
        <w:rPr>
          <w:rFonts w:ascii="Baskerville Old Face" w:hAnsi="Baskerville Old Face"/>
        </w:rPr>
        <w:t xml:space="preserve">beach. Clean is defined as no </w:t>
      </w:r>
      <w:r w:rsidR="00CF0AB7" w:rsidRPr="00E45A2C">
        <w:rPr>
          <w:rFonts w:ascii="Baskerville Old Face" w:hAnsi="Baskerville Old Face"/>
        </w:rPr>
        <w:t xml:space="preserve">history of water quality related restrictions or impairments. Regression coefficients </w:t>
      </w:r>
      <w:r w:rsidR="00CF0AB7">
        <w:rPr>
          <w:rFonts w:ascii="Baskerville Old Face" w:hAnsi="Baskerville Old Face"/>
        </w:rPr>
        <w:t>(</w:t>
      </w:r>
      <w:r w:rsidR="00CF0AB7" w:rsidRPr="00E45A2C">
        <w:rPr>
          <w:rFonts w:ascii="Baskerville Old Face" w:hAnsi="Baskerville Old Face"/>
        </w:rPr>
        <w:t>in km) are shown with confidence levels</w:t>
      </w:r>
      <w:r w:rsidR="00CF0AB7">
        <w:rPr>
          <w:rFonts w:ascii="Baskerville Old Face" w:hAnsi="Baskerville Old Face"/>
        </w:rPr>
        <w:t xml:space="preserve"> generated</w:t>
      </w:r>
      <w:r w:rsidR="00CF0AB7" w:rsidRPr="00E45A2C">
        <w:rPr>
          <w:rFonts w:ascii="Baskerville Old Face" w:hAnsi="Baskerville Old Face"/>
        </w:rPr>
        <w:t xml:space="preserve"> from HAC robust standard errors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150"/>
        <w:gridCol w:w="1260"/>
        <w:gridCol w:w="175"/>
        <w:gridCol w:w="1085"/>
        <w:gridCol w:w="1465"/>
        <w:gridCol w:w="1235"/>
        <w:gridCol w:w="1097"/>
        <w:gridCol w:w="1513"/>
        <w:gridCol w:w="1260"/>
        <w:gridCol w:w="1260"/>
      </w:tblGrid>
      <w:tr w:rsidR="00CF0AB7" w:rsidRPr="00502CC6" w14:paraId="1B6432DC" w14:textId="77777777" w:rsidTr="00E773F2">
        <w:trPr>
          <w:trHeight w:val="300"/>
        </w:trPr>
        <w:tc>
          <w:tcPr>
            <w:tcW w:w="135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7B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vel distance (TD) to coastal public access sites and to the beach (km)</w:t>
            </w:r>
          </w:p>
        </w:tc>
      </w:tr>
      <w:tr w:rsidR="00CF0AB7" w:rsidRPr="00502CC6" w14:paraId="64381B11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16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8B5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n travel distance (in km)</w:t>
            </w:r>
          </w:p>
        </w:tc>
      </w:tr>
      <w:tr w:rsidR="00CF0AB7" w:rsidRPr="00502CC6" w14:paraId="1A2BC1F7" w14:textId="77777777" w:rsidTr="00E773F2">
        <w:trPr>
          <w:trHeight w:val="90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26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34F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variable “A”: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to 10 nearest sites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= 8.6km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2B7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variable “B”: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to 10 clean sites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= 34.8km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78F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variable “C”: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to nearest beach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= 16.8k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CA0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variable “D”: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TD to clean beach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ean TD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</w:p>
        </w:tc>
      </w:tr>
      <w:tr w:rsidR="00CF0AB7" w:rsidRPr="00502CC6" w14:paraId="73DC4403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D149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ory Variable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5ABF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329C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590B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E1193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I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24B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8B6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98C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EFA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IA</w:t>
            </w:r>
          </w:p>
        </w:tc>
      </w:tr>
      <w:tr w:rsidR="00CF0AB7" w:rsidRPr="00502CC6" w14:paraId="3D4E13D1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1455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FAC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DF2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288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57F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8D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D6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063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6B7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AB7" w:rsidRPr="00502CC6" w14:paraId="3E395C55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35C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Indigenous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B9D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4C0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FAD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EB5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660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1D9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F80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E34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F0AB7" w:rsidRPr="00502CC6" w14:paraId="6DFE97EE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98A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Income (per 100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B2C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2B6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8BA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9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1D7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1D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A4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A68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69B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3*</w:t>
            </w:r>
          </w:p>
        </w:tc>
      </w:tr>
      <w:tr w:rsidR="00CF0AB7" w:rsidRPr="00502CC6" w14:paraId="2EFA18B0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39B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Home Value (per 100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DBC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117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FAD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7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B50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0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D8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05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A06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204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5*</w:t>
            </w:r>
          </w:p>
        </w:tc>
      </w:tr>
      <w:tr w:rsidR="00CF0AB7" w:rsidRPr="00502CC6" w14:paraId="564D45E0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A0F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Unemploy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1E4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B26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279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1C2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2D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4C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D8A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456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75</w:t>
            </w:r>
          </w:p>
        </w:tc>
      </w:tr>
      <w:tr w:rsidR="00CF0AB7" w:rsidRPr="00502CC6" w14:paraId="75ECF472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AE6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Seasonal Housing Un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824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C1C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C82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24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90B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18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1F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7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A6A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41B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4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9B9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08***</w:t>
            </w:r>
          </w:p>
        </w:tc>
      </w:tr>
      <w:tr w:rsidR="00CF0AB7" w:rsidRPr="00502CC6" w14:paraId="60B02DA3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37A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with No Veh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FEB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E4C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04F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BEA3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D53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EE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85D3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E24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9*</w:t>
            </w:r>
          </w:p>
        </w:tc>
      </w:tr>
      <w:tr w:rsidR="00CF0AB7" w:rsidRPr="00502CC6" w14:paraId="5198D7A3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09C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lidean Distance to Coast (k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4E2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8**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F7B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88B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7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88A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5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C4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1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74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24B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1CC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***</w:t>
            </w:r>
          </w:p>
        </w:tc>
      </w:tr>
      <w:tr w:rsidR="00CF0AB7" w:rsidRPr="00502CC6" w14:paraId="51C024CB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905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ized Area (Yes=1, No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E43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0**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23E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7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820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2A7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9B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6A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340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13A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6</w:t>
            </w:r>
          </w:p>
        </w:tc>
      </w:tr>
      <w:tr w:rsidR="00CF0AB7" w:rsidRPr="00502CC6" w14:paraId="769461CD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6E3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/square ac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25D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BD9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E43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*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82E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43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25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7F7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5B0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5***</w:t>
            </w:r>
          </w:p>
        </w:tc>
      </w:tr>
      <w:tr w:rsidR="00CF0AB7" w:rsidRPr="00502CC6" w14:paraId="7B13B0E3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724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 County (Yes=1, No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243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77D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85D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37*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958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65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84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B1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B33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07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525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183***</w:t>
            </w:r>
          </w:p>
        </w:tc>
      </w:tr>
      <w:tr w:rsidR="00CF0AB7" w:rsidRPr="00502CC6" w14:paraId="734E6977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FA23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EC5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3**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182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8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79E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24*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04F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0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A4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5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0E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FEF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8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274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42***</w:t>
            </w:r>
          </w:p>
        </w:tc>
      </w:tr>
      <w:tr w:rsidR="00CF0AB7" w:rsidRPr="00502CC6" w14:paraId="4271E8C6" w14:textId="77777777" w:rsidTr="00E773F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ED8C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DC5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DBB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5EC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090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353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D56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8AE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340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</w:tr>
      <w:tr w:rsidR="00CF0AB7" w:rsidRPr="00502CC6" w14:paraId="3B13758A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C8AD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590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6CF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DAA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5A7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5AC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25F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EAC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5B1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CF0AB7" w:rsidRPr="00502CC6" w14:paraId="738D44AC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0B38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463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D61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569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EDE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609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0D6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DBE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B1D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2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F0AB7" w:rsidRPr="00502CC6" w14:paraId="5373BF6F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6F14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01B1">
              <w:rPr>
                <w:rFonts w:ascii="Baskerville Old Face" w:eastAsia="Times New Roman" w:hAnsi="Baskerville Old Face" w:cs="Times New Roman"/>
                <w:color w:val="000000"/>
                <w:sz w:val="20"/>
                <w:szCs w:val="20"/>
              </w:rPr>
              <w:t>Residual Std. Error</w:t>
            </w:r>
            <w:r>
              <w:rPr>
                <w:rFonts w:ascii="Baskerville Old Face" w:eastAsia="Times New Roman" w:hAnsi="Baskerville Old Face" w:cs="Times New Roman"/>
                <w:color w:val="000000"/>
                <w:sz w:val="20"/>
                <w:szCs w:val="20"/>
              </w:rPr>
              <w:t xml:space="preserve"> 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F7A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B40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91C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A1E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1B3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4BF9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695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3A2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9</w:t>
            </w:r>
          </w:p>
        </w:tc>
      </w:tr>
      <w:tr w:rsidR="00CF0AB7" w:rsidRPr="00502CC6" w14:paraId="78C137A6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FA4A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01B1">
              <w:rPr>
                <w:rFonts w:ascii="Baskerville Old Face" w:eastAsia="Times New Roman" w:hAnsi="Baskerville Old Face" w:cs="Times New Roman"/>
                <w:color w:val="000000"/>
                <w:sz w:val="20"/>
                <w:szCs w:val="20"/>
              </w:rPr>
              <w:t>F Statistic</w:t>
            </w:r>
            <w:r>
              <w:rPr>
                <w:rFonts w:ascii="Baskerville Old Face" w:eastAsia="Times New Roman" w:hAnsi="Baskerville Old Face" w:cs="Times New Roman"/>
                <w:color w:val="000000"/>
                <w:sz w:val="20"/>
                <w:szCs w:val="20"/>
              </w:rPr>
              <w:t xml:space="preserve"> 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f =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B11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2.1</w:t>
            </w:r>
            <w:r w:rsidRPr="008B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834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.4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D0D2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4**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F19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7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031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8B21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61E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D0D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***</w:t>
            </w:r>
          </w:p>
        </w:tc>
      </w:tr>
      <w:tr w:rsidR="00CF0AB7" w:rsidRPr="00502CC6" w14:paraId="7DB1543A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D032" w14:textId="77777777" w:rsidR="00CF0AB7" w:rsidRPr="00502CC6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n’s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DAF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168A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79AF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0857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BC5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003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E578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FBDE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CF0AB7" w:rsidRPr="00502CC6" w14:paraId="5411C114" w14:textId="77777777" w:rsidTr="00E773F2">
        <w:trPr>
          <w:trHeight w:val="36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93A72" w14:textId="77777777" w:rsidR="00CF0AB7" w:rsidRDefault="00CF0AB7" w:rsidP="00E7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3E72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**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8994B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*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D941D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***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7C30C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**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28B24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*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08726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D7095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4D6D0" w14:textId="77777777" w:rsidR="00CF0AB7" w:rsidRPr="00502CC6" w:rsidRDefault="00CF0AB7" w:rsidP="00E7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***</w:t>
            </w:r>
          </w:p>
        </w:tc>
      </w:tr>
    </w:tbl>
    <w:p w14:paraId="2CA321A8" w14:textId="675C3122" w:rsidR="00680FF4" w:rsidRPr="00CF0AB7" w:rsidRDefault="00CF0AB7">
      <w:pPr>
        <w:rPr>
          <w:rFonts w:ascii="Baskerville Old Face" w:hAnsi="Baskerville Old Face" w:cs="Arial"/>
          <w:color w:val="222222"/>
          <w:sz w:val="20"/>
          <w:szCs w:val="20"/>
          <w:shd w:val="clear" w:color="auto" w:fill="FFFFFF"/>
        </w:rPr>
      </w:pPr>
      <w:r w:rsidRPr="001B5F54">
        <w:rPr>
          <w:rFonts w:ascii="Times New Roman" w:eastAsia="Times New Roman" w:hAnsi="Times New Roman" w:cs="Times New Roman"/>
          <w:color w:val="000000"/>
          <w:sz w:val="20"/>
          <w:szCs w:val="20"/>
        </w:rPr>
        <w:t>*p&lt;0.05   **p&lt;0.01   ***p&lt;0.001</w:t>
      </w:r>
    </w:p>
    <w:sectPr w:rsidR="00680FF4" w:rsidRPr="00CF0AB7" w:rsidSect="00185155">
      <w:pgSz w:w="15840" w:h="12240" w:orient="landscape"/>
      <w:pgMar w:top="126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B7"/>
    <w:rsid w:val="00680FF4"/>
    <w:rsid w:val="00892A8C"/>
    <w:rsid w:val="00B83276"/>
    <w:rsid w:val="00CF0AB7"/>
    <w:rsid w:val="00F5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E898A"/>
  <w15:chartTrackingRefBased/>
  <w15:docId w15:val="{7E408505-37D8-4D3E-BA84-30B5BEDF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B59A36D52A2846AA1B78A4AFC6005D" ma:contentTypeVersion="13" ma:contentTypeDescription="Create a new document." ma:contentTypeScope="" ma:versionID="67573b6dab88252f722484d0a7f7b215">
  <xsd:schema xmlns:xsd="http://www.w3.org/2001/XMLSchema" xmlns:xs="http://www.w3.org/2001/XMLSchema" xmlns:p="http://schemas.microsoft.com/office/2006/metadata/properties" xmlns:ns3="0fa55a0e-ea27-4cec-8f24-20c547c9bfd4" xmlns:ns4="ddc251d6-c0b9-4c9e-83a6-1c1160764ce2" targetNamespace="http://schemas.microsoft.com/office/2006/metadata/properties" ma:root="true" ma:fieldsID="56025147aeed96775788cb9e749e7ad7" ns3:_="" ns4:_="">
    <xsd:import namespace="0fa55a0e-ea27-4cec-8f24-20c547c9bfd4"/>
    <xsd:import namespace="ddc251d6-c0b9-4c9e-83a6-1c1160764c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55a0e-ea27-4cec-8f24-20c547c9bf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c251d6-c0b9-4c9e-83a6-1c1160764ce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2FF11A-B1EF-47D3-B643-1847074438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4D18B-6DF9-4DED-AF09-D69B76218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a55a0e-ea27-4cec-8f24-20c547c9bfd4"/>
    <ds:schemaRef ds:uri="ddc251d6-c0b9-4c9e-83a6-1c1160764c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0BF61F-72E5-43AE-A05E-CB2A71E99D6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wichell</dc:creator>
  <cp:keywords/>
  <dc:description/>
  <cp:lastModifiedBy>Mulvaney, Kate</cp:lastModifiedBy>
  <cp:revision>2</cp:revision>
  <dcterms:created xsi:type="dcterms:W3CDTF">2021-08-18T13:29:00Z</dcterms:created>
  <dcterms:modified xsi:type="dcterms:W3CDTF">2021-08-1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59A36D52A2846AA1B78A4AFC6005D</vt:lpwstr>
  </property>
</Properties>
</file>